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74A42D" w14:textId="77777777" w:rsidR="009D2ADD" w:rsidRDefault="009D2ADD" w:rsidP="009D2ADD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 </w:t>
      </w:r>
      <w:r w:rsidRPr="00DD71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DD71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. Parameters used in the simulation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1ACB3F85" w14:textId="77777777" w:rsidR="009D2ADD" w:rsidRDefault="009D2ADD" w:rsidP="009D2ADD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2583"/>
        <w:gridCol w:w="1927"/>
        <w:gridCol w:w="2399"/>
      </w:tblGrid>
      <w:tr w:rsidR="009223B7" w14:paraId="1309039B" w14:textId="77777777" w:rsidTr="009223B7">
        <w:trPr>
          <w:jc w:val="center"/>
        </w:trPr>
        <w:tc>
          <w:tcPr>
            <w:tcW w:w="1397" w:type="dxa"/>
            <w:tcBorders>
              <w:top w:val="single" w:sz="18" w:space="0" w:color="auto"/>
              <w:bottom w:val="single" w:sz="18" w:space="0" w:color="auto"/>
            </w:tcBorders>
          </w:tcPr>
          <w:p w14:paraId="02509DBF" w14:textId="540E620C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47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2583" w:type="dxa"/>
            <w:tcBorders>
              <w:top w:val="single" w:sz="18" w:space="0" w:color="auto"/>
              <w:bottom w:val="single" w:sz="18" w:space="0" w:color="auto"/>
            </w:tcBorders>
          </w:tcPr>
          <w:p w14:paraId="69C0665A" w14:textId="52987F8B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47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ment</w:t>
            </w:r>
          </w:p>
        </w:tc>
        <w:tc>
          <w:tcPr>
            <w:tcW w:w="1927" w:type="dxa"/>
            <w:tcBorders>
              <w:top w:val="single" w:sz="18" w:space="0" w:color="auto"/>
              <w:bottom w:val="single" w:sz="18" w:space="0" w:color="auto"/>
            </w:tcBorders>
          </w:tcPr>
          <w:p w14:paraId="15236CDB" w14:textId="2999C008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47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2399" w:type="dxa"/>
            <w:tcBorders>
              <w:top w:val="single" w:sz="18" w:space="0" w:color="auto"/>
              <w:bottom w:val="single" w:sz="18" w:space="0" w:color="auto"/>
            </w:tcBorders>
          </w:tcPr>
          <w:p w14:paraId="0B13D618" w14:textId="709D9767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47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ource</w:t>
            </w:r>
          </w:p>
        </w:tc>
      </w:tr>
      <w:tr w:rsidR="009223B7" w14:paraId="34D5998A" w14:textId="77777777" w:rsidTr="009223B7">
        <w:trPr>
          <w:jc w:val="center"/>
        </w:trPr>
        <w:tc>
          <w:tcPr>
            <w:tcW w:w="1397" w:type="dxa"/>
            <w:tcBorders>
              <w:top w:val="single" w:sz="18" w:space="0" w:color="auto"/>
            </w:tcBorders>
          </w:tcPr>
          <w:p w14:paraId="5BDBFD37" w14:textId="17C26330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583" w:type="dxa"/>
            <w:tcBorders>
              <w:top w:val="single" w:sz="18" w:space="0" w:color="auto"/>
            </w:tcBorders>
          </w:tcPr>
          <w:p w14:paraId="218E11C1" w14:textId="6DE14734" w:rsidR="009223B7" w:rsidRPr="00A42F23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lf period time of the AP speed standing wave</w:t>
            </w:r>
          </w:p>
        </w:tc>
        <w:tc>
          <w:tcPr>
            <w:tcW w:w="1927" w:type="dxa"/>
            <w:tcBorders>
              <w:top w:val="single" w:sz="18" w:space="0" w:color="auto"/>
            </w:tcBorders>
          </w:tcPr>
          <w:p w14:paraId="624BECBB" w14:textId="13F2B7BF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A30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A30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</w:p>
        </w:tc>
        <w:tc>
          <w:tcPr>
            <w:tcW w:w="2399" w:type="dxa"/>
            <w:tcBorders>
              <w:top w:val="single" w:sz="18" w:space="0" w:color="auto"/>
            </w:tcBorders>
          </w:tcPr>
          <w:p w14:paraId="024543B7" w14:textId="77777777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surement  </w:t>
            </w:r>
          </w:p>
          <w:p w14:paraId="5D0C1D87" w14:textId="364378E8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AD7E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uclear cycle tim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s set as 1)</w:t>
            </w:r>
          </w:p>
        </w:tc>
      </w:tr>
      <w:tr w:rsidR="009223B7" w14:paraId="08C2D3A2" w14:textId="77777777" w:rsidTr="009223B7">
        <w:trPr>
          <w:jc w:val="center"/>
        </w:trPr>
        <w:tc>
          <w:tcPr>
            <w:tcW w:w="1397" w:type="dxa"/>
          </w:tcPr>
          <w:p w14:paraId="01700047" w14:textId="7C91AC65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583" w:type="dxa"/>
          </w:tcPr>
          <w:p w14:paraId="40C75FA9" w14:textId="4E2BDBD2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7E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maximum magnitude of the age dependent for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unction</w:t>
            </w:r>
            <w:r w:rsidRPr="00AD7E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D7E7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(T)</w:t>
            </w:r>
          </w:p>
        </w:tc>
        <w:tc>
          <w:tcPr>
            <w:tcW w:w="1927" w:type="dxa"/>
          </w:tcPr>
          <w:p w14:paraId="3BADB541" w14:textId="33A0CA3B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7E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99" w:type="dxa"/>
          </w:tcPr>
          <w:p w14:paraId="1E433A3E" w14:textId="77777777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itting </w:t>
            </w:r>
          </w:p>
          <w:p w14:paraId="7339BADE" w14:textId="141E2056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4F)</w:t>
            </w:r>
          </w:p>
        </w:tc>
      </w:tr>
      <w:tr w:rsidR="009223B7" w14:paraId="0030DCE6" w14:textId="77777777" w:rsidTr="009223B7">
        <w:trPr>
          <w:jc w:val="center"/>
        </w:trPr>
        <w:tc>
          <w:tcPr>
            <w:tcW w:w="1397" w:type="dxa"/>
          </w:tcPr>
          <w:p w14:paraId="353DA06E" w14:textId="2B35490A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583" w:type="dxa"/>
          </w:tcPr>
          <w:p w14:paraId="184066BE" w14:textId="4A46C523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m</w:t>
            </w:r>
            <w:r w:rsidRPr="00C12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</w:t>
            </w:r>
            <w:r w:rsidRPr="00C12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m magnitude of the age dependent for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unction</w:t>
            </w:r>
            <w:r w:rsidRPr="00C12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D7E7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(T)</w:t>
            </w:r>
          </w:p>
        </w:tc>
        <w:tc>
          <w:tcPr>
            <w:tcW w:w="1927" w:type="dxa"/>
          </w:tcPr>
          <w:p w14:paraId="79B24523" w14:textId="2F6E39EB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7E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2399" w:type="dxa"/>
          </w:tcPr>
          <w:p w14:paraId="418E845A" w14:textId="77777777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ting</w:t>
            </w:r>
          </w:p>
          <w:p w14:paraId="4883B7D9" w14:textId="13784451" w:rsidR="009223B7" w:rsidRPr="00654703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4F)</w:t>
            </w:r>
          </w:p>
        </w:tc>
      </w:tr>
      <w:tr w:rsidR="009223B7" w14:paraId="6761AF0E" w14:textId="77777777" w:rsidTr="009223B7">
        <w:trPr>
          <w:jc w:val="center"/>
        </w:trPr>
        <w:tc>
          <w:tcPr>
            <w:tcW w:w="1397" w:type="dxa"/>
          </w:tcPr>
          <w:p w14:paraId="6D970798" w14:textId="76B0E283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583" w:type="dxa"/>
          </w:tcPr>
          <w:p w14:paraId="560B3A38" w14:textId="330073FF" w:rsidR="009223B7" w:rsidRPr="00A42F23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D7E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maximum magnitude of the repulsive force of the distance dependent forc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ction</w:t>
            </w:r>
            <w:r w:rsidRPr="00AD7E7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B(r)</w:t>
            </w:r>
          </w:p>
        </w:tc>
        <w:tc>
          <w:tcPr>
            <w:tcW w:w="1927" w:type="dxa"/>
          </w:tcPr>
          <w:p w14:paraId="3ADD9C91" w14:textId="77777777" w:rsidR="009223B7" w:rsidRDefault="009223B7" w:rsidP="009223B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7E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Eq. (9) in the main text)</w:t>
            </w:r>
          </w:p>
          <w:p w14:paraId="3A764C28" w14:textId="62CC3B1E" w:rsidR="009223B7" w:rsidRPr="00CB7973" w:rsidRDefault="009223B7" w:rsidP="009223B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 (Eq. (47) in the SI)</w:t>
            </w:r>
          </w:p>
        </w:tc>
        <w:tc>
          <w:tcPr>
            <w:tcW w:w="2399" w:type="dxa"/>
          </w:tcPr>
          <w:p w14:paraId="6682E062" w14:textId="77777777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ting</w:t>
            </w:r>
          </w:p>
          <w:p w14:paraId="2D88779E" w14:textId="45E70F94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4F)</w:t>
            </w:r>
          </w:p>
        </w:tc>
      </w:tr>
      <w:tr w:rsidR="009223B7" w14:paraId="232168AA" w14:textId="77777777" w:rsidTr="009223B7">
        <w:trPr>
          <w:jc w:val="center"/>
        </w:trPr>
        <w:tc>
          <w:tcPr>
            <w:tcW w:w="1397" w:type="dxa"/>
          </w:tcPr>
          <w:p w14:paraId="298590F1" w14:textId="54C9CDF1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583" w:type="dxa"/>
          </w:tcPr>
          <w:p w14:paraId="041633C3" w14:textId="463191C5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7E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nge of the </w:t>
            </w:r>
            <w:r w:rsidRPr="00AD7E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re region of the distance dependent forc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ction</w:t>
            </w:r>
            <w:r w:rsidRPr="00AD7E7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B(r)</w:t>
            </w:r>
          </w:p>
        </w:tc>
        <w:tc>
          <w:tcPr>
            <w:tcW w:w="1927" w:type="dxa"/>
          </w:tcPr>
          <w:p w14:paraId="62CC7AE2" w14:textId="2902B2E7" w:rsidR="009223B7" w:rsidRPr="00841813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418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</w:t>
            </w:r>
            <w:r w:rsidRPr="00753C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μm</w:t>
            </w:r>
          </w:p>
        </w:tc>
        <w:tc>
          <w:tcPr>
            <w:tcW w:w="2399" w:type="dxa"/>
          </w:tcPr>
          <w:p w14:paraId="013E9355" w14:textId="77777777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ting</w:t>
            </w:r>
            <w:r w:rsidRPr="00B60FF5" w:rsidDel="00101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9B4AB6D" w14:textId="58A6CA9E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4F)</w:t>
            </w:r>
          </w:p>
        </w:tc>
      </w:tr>
      <w:tr w:rsidR="009223B7" w14:paraId="270A140B" w14:textId="77777777" w:rsidTr="009223B7">
        <w:trPr>
          <w:jc w:val="center"/>
        </w:trPr>
        <w:tc>
          <w:tcPr>
            <w:tcW w:w="1397" w:type="dxa"/>
          </w:tcPr>
          <w:p w14:paraId="53B9032B" w14:textId="56F48C60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583" w:type="dxa"/>
          </w:tcPr>
          <w:p w14:paraId="7BBB7869" w14:textId="43560188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B1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valid range of the distance dependent forc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ction</w:t>
            </w:r>
            <w:r w:rsidRPr="003B1BE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B(r)</w:t>
            </w:r>
          </w:p>
        </w:tc>
        <w:tc>
          <w:tcPr>
            <w:tcW w:w="1927" w:type="dxa"/>
          </w:tcPr>
          <w:p w14:paraId="620754A5" w14:textId="03BDDD14" w:rsidR="009223B7" w:rsidRPr="004A16E5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.5 </w:t>
            </w:r>
            <w:r w:rsidRPr="00753C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</w:t>
            </w:r>
          </w:p>
        </w:tc>
        <w:tc>
          <w:tcPr>
            <w:tcW w:w="2399" w:type="dxa"/>
          </w:tcPr>
          <w:p w14:paraId="409EDB10" w14:textId="77777777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ting</w:t>
            </w:r>
            <w:r w:rsidRPr="00B60FF5" w:rsidDel="00101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B5F0330" w14:textId="2946C344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4F)</w:t>
            </w:r>
          </w:p>
        </w:tc>
      </w:tr>
      <w:tr w:rsidR="009223B7" w14:paraId="0A462C84" w14:textId="77777777" w:rsidTr="009223B7">
        <w:trPr>
          <w:jc w:val="center"/>
        </w:trPr>
        <w:tc>
          <w:tcPr>
            <w:tcW w:w="1397" w:type="dxa"/>
          </w:tcPr>
          <w:p w14:paraId="48AFA809" w14:textId="7CC8399C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583" w:type="dxa"/>
          </w:tcPr>
          <w:p w14:paraId="15CE4A66" w14:textId="312855F4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i-</w:t>
            </w:r>
            <w:r w:rsidRPr="00DB0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or axis length of the prolate spheroid</w:t>
            </w:r>
          </w:p>
        </w:tc>
        <w:tc>
          <w:tcPr>
            <w:tcW w:w="1927" w:type="dxa"/>
          </w:tcPr>
          <w:p w14:paraId="2608D877" w14:textId="1815CF14" w:rsidR="009223B7" w:rsidRPr="004A16E5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5 </w:t>
            </w:r>
            <w:r w:rsidRPr="00753C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</w:t>
            </w:r>
          </w:p>
        </w:tc>
        <w:tc>
          <w:tcPr>
            <w:tcW w:w="2399" w:type="dxa"/>
          </w:tcPr>
          <w:p w14:paraId="3C65038E" w14:textId="3BD9120E" w:rsidR="009223B7" w:rsidRPr="0024073B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ment</w:t>
            </w:r>
            <w:r w:rsidRPr="00B60F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B60F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  <w:r w:rsidRPr="00B60F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ryo siz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Fig 1)</w:t>
            </w:r>
          </w:p>
        </w:tc>
      </w:tr>
      <w:tr w:rsidR="009223B7" w14:paraId="01638FBE" w14:textId="77777777" w:rsidTr="009223B7">
        <w:trPr>
          <w:jc w:val="center"/>
        </w:trPr>
        <w:tc>
          <w:tcPr>
            <w:tcW w:w="1397" w:type="dxa"/>
          </w:tcPr>
          <w:p w14:paraId="412673D5" w14:textId="51CE099A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583" w:type="dxa"/>
          </w:tcPr>
          <w:p w14:paraId="7B368ED6" w14:textId="5B3D55C7" w:rsidR="009223B7" w:rsidRPr="00010143" w:rsidRDefault="009223B7" w:rsidP="009223B7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i-</w:t>
            </w:r>
            <w:r w:rsidRPr="00DB0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jor axis length of the prolate spheroid</w:t>
            </w:r>
          </w:p>
        </w:tc>
        <w:tc>
          <w:tcPr>
            <w:tcW w:w="1927" w:type="dxa"/>
          </w:tcPr>
          <w:p w14:paraId="7712AD7C" w14:textId="2479293C" w:rsidR="009223B7" w:rsidRPr="0024073B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50 </w:t>
            </w:r>
            <w:r w:rsidRPr="00753C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</w:t>
            </w:r>
          </w:p>
        </w:tc>
        <w:tc>
          <w:tcPr>
            <w:tcW w:w="2399" w:type="dxa"/>
          </w:tcPr>
          <w:p w14:paraId="22967718" w14:textId="58798388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ment</w:t>
            </w:r>
            <w:r w:rsidRPr="00B60F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B60F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  <w:r w:rsidRPr="00B60F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ryo siz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Fig 1)</w:t>
            </w:r>
          </w:p>
        </w:tc>
      </w:tr>
      <w:tr w:rsidR="009223B7" w14:paraId="7963EAE5" w14:textId="77777777" w:rsidTr="009223B7">
        <w:trPr>
          <w:jc w:val="center"/>
        </w:trPr>
        <w:tc>
          <w:tcPr>
            <w:tcW w:w="1397" w:type="dxa"/>
          </w:tcPr>
          <w:p w14:paraId="638E0C17" w14:textId="4F4309F9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z</m:t>
                </m:r>
              </m:oMath>
            </m:oMathPara>
          </w:p>
        </w:tc>
        <w:tc>
          <w:tcPr>
            <w:tcW w:w="2583" w:type="dxa"/>
          </w:tcPr>
          <w:p w14:paraId="5B72C4AB" w14:textId="5DE8D2E2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216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7216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lear position along the AP axis</w:t>
            </w:r>
          </w:p>
        </w:tc>
        <w:tc>
          <w:tcPr>
            <w:tcW w:w="1927" w:type="dxa"/>
          </w:tcPr>
          <w:p w14:paraId="5CEFB228" w14:textId="3BBF1775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216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Pr="007216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  <w:r w:rsidRPr="007216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  <w:r w:rsidRPr="007216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399" w:type="dxa"/>
          </w:tcPr>
          <w:p w14:paraId="729280CB" w14:textId="1E9F600A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ixed based on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w:br/>
              </m:r>
            </m:oMath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</w:tr>
      <w:tr w:rsidR="009223B7" w14:paraId="46A357DA" w14:textId="77777777" w:rsidTr="009223B7">
        <w:trPr>
          <w:jc w:val="center"/>
        </w:trPr>
        <w:tc>
          <w:tcPr>
            <w:tcW w:w="1397" w:type="dxa"/>
          </w:tcPr>
          <w:p w14:paraId="09375CD7" w14:textId="60D65EF2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c</m:t>
                </m:r>
              </m:oMath>
            </m:oMathPara>
          </w:p>
        </w:tc>
        <w:tc>
          <w:tcPr>
            <w:tcW w:w="2583" w:type="dxa"/>
          </w:tcPr>
          <w:p w14:paraId="2BF14B25" w14:textId="34A04DCD" w:rsidR="009223B7" w:rsidRPr="007E3B8A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Pr="007E3B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rt position control parameter of </w:t>
            </w:r>
            <w:r w:rsidRPr="007E3B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7E3B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otic wav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27" w:type="dxa"/>
          </w:tcPr>
          <w:p w14:paraId="62DC9644" w14:textId="10624153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216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2399" w:type="dxa"/>
          </w:tcPr>
          <w:p w14:paraId="437DA803" w14:textId="12BD87A2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xed</w:t>
            </w:r>
          </w:p>
        </w:tc>
      </w:tr>
      <w:tr w:rsidR="009223B7" w14:paraId="4E9CB941" w14:textId="77777777" w:rsidTr="009223B7">
        <w:trPr>
          <w:jc w:val="center"/>
        </w:trPr>
        <w:tc>
          <w:tcPr>
            <w:tcW w:w="1397" w:type="dxa"/>
          </w:tcPr>
          <w:p w14:paraId="036E1B18" w14:textId="5015C516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if</m:t>
                    </m:r>
                  </m:sub>
                </m:sSub>
              </m:oMath>
            </m:oMathPara>
          </w:p>
        </w:tc>
        <w:tc>
          <w:tcPr>
            <w:tcW w:w="2583" w:type="dxa"/>
          </w:tcPr>
          <w:p w14:paraId="3212137A" w14:textId="43532396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control parameter of the </w:t>
            </w:r>
            <w:r w:rsidRPr="00C53A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art time differenc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f the </w:t>
            </w:r>
            <w:r w:rsidRPr="00C53A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totic wave from th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</w:t>
            </w:r>
            <w:r w:rsidRPr="00C53A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27" w:type="dxa"/>
          </w:tcPr>
          <w:p w14:paraId="0FF78862" w14:textId="77777777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E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, 1, 3</w:t>
            </w:r>
          </w:p>
          <w:p w14:paraId="6A193664" w14:textId="2637BF3E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Fi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99" w:type="dxa"/>
          </w:tcPr>
          <w:p w14:paraId="64488ED7" w14:textId="610768DA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xed</w:t>
            </w:r>
          </w:p>
        </w:tc>
      </w:tr>
      <w:tr w:rsidR="009223B7" w14:paraId="1C7B876F" w14:textId="77777777" w:rsidTr="009223B7">
        <w:trPr>
          <w:jc w:val="center"/>
        </w:trPr>
        <w:tc>
          <w:tcPr>
            <w:tcW w:w="1397" w:type="dxa"/>
          </w:tcPr>
          <w:p w14:paraId="6D7BC2B6" w14:textId="7BD139B9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583" w:type="dxa"/>
          </w:tcPr>
          <w:p w14:paraId="3FE9A0A0" w14:textId="36DE64BE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B09E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DB0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ial nuclear numb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927" w:type="dxa"/>
          </w:tcPr>
          <w:p w14:paraId="00C3F22C" w14:textId="78AB4209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216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7216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2399" w:type="dxa"/>
          </w:tcPr>
          <w:p w14:paraId="782E1F81" w14:textId="7C7FBD7E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ment</w:t>
            </w:r>
            <w:r w:rsidRPr="00B60F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the nuclear number in NC10)</w:t>
            </w:r>
          </w:p>
        </w:tc>
      </w:tr>
      <w:tr w:rsidR="009223B7" w14:paraId="66B699B5" w14:textId="77777777" w:rsidTr="009223B7">
        <w:trPr>
          <w:jc w:val="center"/>
        </w:trPr>
        <w:tc>
          <w:tcPr>
            <w:tcW w:w="1397" w:type="dxa"/>
          </w:tcPr>
          <w:p w14:paraId="4A077E2C" w14:textId="40BFA4A3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583" w:type="dxa"/>
          </w:tcPr>
          <w:p w14:paraId="1C803774" w14:textId="2E5C1D82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inal </w:t>
            </w:r>
            <w:r w:rsidRPr="00DB09E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DB0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lear number after nuclear divis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927" w:type="dxa"/>
          </w:tcPr>
          <w:p w14:paraId="7DDC0BF8" w14:textId="4DC05CFE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216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7216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2399" w:type="dxa"/>
          </w:tcPr>
          <w:p w14:paraId="7DC41716" w14:textId="40F274AE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ment</w:t>
            </w:r>
            <w:r w:rsidRPr="00B60F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B60F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nuclear 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ber in NC11)</w:t>
            </w:r>
          </w:p>
        </w:tc>
      </w:tr>
      <w:tr w:rsidR="009223B7" w14:paraId="0BF34282" w14:textId="77777777" w:rsidTr="009223B7">
        <w:trPr>
          <w:jc w:val="center"/>
        </w:trPr>
        <w:tc>
          <w:tcPr>
            <w:tcW w:w="1397" w:type="dxa"/>
          </w:tcPr>
          <w:p w14:paraId="06339231" w14:textId="480BE0C9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0" w:name="OLE_LINK1"/>
            <w:bookmarkStart w:id="1" w:name="OLE_LINK4"/>
            <m:oMath>
              <m:r>
                <w:rPr>
                  <w:rFonts w:ascii="Cambria Math" w:hAnsi="Cambria Math"/>
                </w:rPr>
                <m:t>∆θ</m:t>
              </m:r>
            </m:oMath>
            <w:r w:rsidRPr="00EE7F08">
              <w:rPr>
                <w:rFonts w:ascii="Times New Roman" w:hAnsi="Times New Roman" w:cs="Times New Roman" w:hint="eastAsia"/>
              </w:rPr>
              <w:t xml:space="preserve"> </w:t>
            </w:r>
            <w:r w:rsidRPr="00EE7F0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EE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 </w:t>
            </w:r>
            <m:oMath>
              <m:r>
                <w:rPr>
                  <w:rFonts w:ascii="Cambria Math" w:hAnsi="Cambria Math"/>
                </w:rPr>
                <m:t>∆φ</m:t>
              </m:r>
            </m:oMath>
            <w:bookmarkEnd w:id="0"/>
            <w:bookmarkEnd w:id="1"/>
          </w:p>
        </w:tc>
        <w:tc>
          <w:tcPr>
            <w:tcW w:w="2583" w:type="dxa"/>
          </w:tcPr>
          <w:p w14:paraId="037C28B0" w14:textId="4EFC70B9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68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9868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gle variatio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nge </w:t>
            </w:r>
            <w:r w:rsidRPr="009868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f the two daughter nuclei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tive</w:t>
            </w:r>
            <w:r w:rsidRPr="00453F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207F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</w:t>
            </w:r>
            <w:r w:rsidRPr="009868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ther nucleus </w:t>
            </w:r>
            <w:r w:rsidRPr="009868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9868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ter metapha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927" w:type="dxa"/>
          </w:tcPr>
          <w:p w14:paraId="4D3194F8" w14:textId="74B5302C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216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Pr="007216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</w:t>
            </w:r>
            <w:r w:rsidRPr="007216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×</w:t>
            </w:r>
            <w:r w:rsidRPr="007216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CE672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CE67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  <w:r w:rsidRPr="007216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5</w:t>
            </w:r>
            <w:r w:rsidRPr="007216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×</w:t>
            </w:r>
            <w:r w:rsidRPr="007216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CE672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CE67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  <w:r w:rsidRPr="007216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399" w:type="dxa"/>
          </w:tcPr>
          <w:p w14:paraId="022CCE4E" w14:textId="0CDA34C7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xed</w:t>
            </w:r>
          </w:p>
        </w:tc>
      </w:tr>
      <w:tr w:rsidR="009223B7" w14:paraId="27986D30" w14:textId="77777777" w:rsidTr="009223B7">
        <w:trPr>
          <w:jc w:val="center"/>
        </w:trPr>
        <w:tc>
          <w:tcPr>
            <w:tcW w:w="1397" w:type="dxa"/>
          </w:tcPr>
          <w:p w14:paraId="0E4B233D" w14:textId="441D273B" w:rsidR="009223B7" w:rsidRPr="00654703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/>
                </w:rPr>
                <m:t>δθ</m:t>
              </m:r>
            </m:oMath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 xml:space="preserve">or </w:t>
            </w:r>
            <m:oMath>
              <m:r>
                <w:rPr>
                  <w:rFonts w:ascii="Cambria Math" w:hAnsi="Cambria Math"/>
                </w:rPr>
                <m:t>δφ</m:t>
              </m:r>
            </m:oMath>
          </w:p>
        </w:tc>
        <w:tc>
          <w:tcPr>
            <w:tcW w:w="2583" w:type="dxa"/>
          </w:tcPr>
          <w:p w14:paraId="7393937E" w14:textId="449C9336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010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gl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date value per simulation step</w:t>
            </w:r>
          </w:p>
        </w:tc>
        <w:tc>
          <w:tcPr>
            <w:tcW w:w="1927" w:type="dxa"/>
          </w:tcPr>
          <w:p w14:paraId="7F8E5081" w14:textId="34775556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Pr="007216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7216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×</w:t>
            </w:r>
            <w:r w:rsidRPr="007216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CE672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99" w:type="dxa"/>
          </w:tcPr>
          <w:p w14:paraId="11B35389" w14:textId="7C1B3B19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2D6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92D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xed</w:t>
            </w:r>
          </w:p>
        </w:tc>
      </w:tr>
      <w:tr w:rsidR="009223B7" w14:paraId="7DB955BE" w14:textId="77777777" w:rsidTr="009223B7">
        <w:trPr>
          <w:jc w:val="center"/>
        </w:trPr>
        <w:tc>
          <w:tcPr>
            <w:tcW w:w="1397" w:type="dxa"/>
          </w:tcPr>
          <w:p w14:paraId="1DA189AE" w14:textId="7E660D9B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δt</m:t>
                </m:r>
              </m:oMath>
            </m:oMathPara>
          </w:p>
        </w:tc>
        <w:tc>
          <w:tcPr>
            <w:tcW w:w="2583" w:type="dxa"/>
          </w:tcPr>
          <w:p w14:paraId="592B9760" w14:textId="1D5FFFCA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010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lear age update value per simulation step</w:t>
            </w:r>
          </w:p>
        </w:tc>
        <w:tc>
          <w:tcPr>
            <w:tcW w:w="1927" w:type="dxa"/>
          </w:tcPr>
          <w:p w14:paraId="785B1C6E" w14:textId="0D839E58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7216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×</w:t>
            </w:r>
            <w:r w:rsidRPr="007216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CE672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399" w:type="dxa"/>
          </w:tcPr>
          <w:p w14:paraId="5A5EB101" w14:textId="763FC00E" w:rsidR="009223B7" w:rsidRDefault="009223B7" w:rsidP="00922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2D6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92D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xed</w:t>
            </w:r>
          </w:p>
        </w:tc>
      </w:tr>
    </w:tbl>
    <w:p w14:paraId="4A1B46D2" w14:textId="77777777" w:rsidR="009D2ADD" w:rsidRPr="00DD71E8" w:rsidRDefault="009D2ADD" w:rsidP="009D2ADD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378B63E" w14:textId="77777777" w:rsidR="009D2ADD" w:rsidRDefault="009D2ADD" w:rsidP="009D2ADD">
      <w:pPr>
        <w:widowControl/>
        <w:jc w:val="left"/>
        <w:rPr>
          <w:color w:val="000000" w:themeColor="text1"/>
        </w:rPr>
      </w:pPr>
    </w:p>
    <w:p w14:paraId="18F414BC" w14:textId="77777777" w:rsidR="004E5211" w:rsidRDefault="009223B7">
      <w:bookmarkStart w:id="2" w:name="_GoBack"/>
      <w:bookmarkEnd w:id="2"/>
    </w:p>
    <w:sectPr w:rsidR="004E52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2ADD"/>
    <w:rsid w:val="000B209E"/>
    <w:rsid w:val="00165414"/>
    <w:rsid w:val="00205158"/>
    <w:rsid w:val="00217691"/>
    <w:rsid w:val="0025160C"/>
    <w:rsid w:val="002C3537"/>
    <w:rsid w:val="004620FE"/>
    <w:rsid w:val="005916EB"/>
    <w:rsid w:val="00757E99"/>
    <w:rsid w:val="009223B7"/>
    <w:rsid w:val="00935B30"/>
    <w:rsid w:val="009D2ADD"/>
    <w:rsid w:val="00AB2DBB"/>
    <w:rsid w:val="00C4572F"/>
    <w:rsid w:val="00C80AEC"/>
    <w:rsid w:val="00DC6417"/>
    <w:rsid w:val="00E240EE"/>
    <w:rsid w:val="00F5075A"/>
    <w:rsid w:val="00FC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C697B"/>
  <w15:chartTrackingRefBased/>
  <w15:docId w15:val="{3D4BD66B-AE51-43EE-A36D-941A71EE8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2A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A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</dc:creator>
  <cp:keywords/>
  <dc:description/>
  <cp:lastModifiedBy>Microsoft Office User</cp:lastModifiedBy>
  <cp:revision>2</cp:revision>
  <dcterms:created xsi:type="dcterms:W3CDTF">2021-10-02T02:43:00Z</dcterms:created>
  <dcterms:modified xsi:type="dcterms:W3CDTF">2021-11-07T02:56:00Z</dcterms:modified>
</cp:coreProperties>
</file>